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73A8A8" w14:textId="77777777" w:rsidR="002B12DE" w:rsidRPr="004D519E" w:rsidRDefault="002B12DE" w:rsidP="002B12DE">
      <w:r w:rsidRPr="004D519E">
        <w:t>Additional file 1</w:t>
      </w:r>
    </w:p>
    <w:p w14:paraId="131A4246" w14:textId="77777777" w:rsidR="002B12DE" w:rsidRPr="004D519E" w:rsidRDefault="002B12DE" w:rsidP="002B12DE">
      <w:r w:rsidRPr="004D519E">
        <w:t>Search Methodology</w:t>
      </w:r>
    </w:p>
    <w:p w14:paraId="716D3A0A" w14:textId="77777777" w:rsidR="002B12DE" w:rsidRPr="004D519E" w:rsidRDefault="002B12DE" w:rsidP="002B12DE">
      <w:pPr>
        <w:pStyle w:val="ListParagraph"/>
        <w:numPr>
          <w:ilvl w:val="0"/>
          <w:numId w:val="1"/>
        </w:numPr>
      </w:pPr>
      <w:r w:rsidRPr="004D519E">
        <w:t>PubMed/MEDLINE</w:t>
      </w:r>
    </w:p>
    <w:p w14:paraId="06587DD5" w14:textId="77777777" w:rsidR="002B12DE" w:rsidRPr="004D519E" w:rsidRDefault="002B12DE" w:rsidP="002B12DE">
      <w:r w:rsidRPr="004D519E">
        <w:t>((((((Sepsis) OR septicemia) OR septic)) OR septicem*or septicaem*or seps*)) AND (((((vitamin d) OR ((((((((((("vitamin d"[MeSH Terms]) OR 25-hydroxyvitamin D) OR 1,25-dihydroxyvitamin D) OR 1,25(OH)(2)D) OR Vitamin D2) OR Vitamin D3) OR Ergocalciferol) OR Cholecalciferol) OR Calcidiol) OR calcifediol) OR Calcitriol)))))</w:t>
      </w:r>
    </w:p>
    <w:p w14:paraId="0BE012F3" w14:textId="77777777" w:rsidR="002B12DE" w:rsidRPr="004D519E" w:rsidRDefault="002B12DE" w:rsidP="002B12DE"/>
    <w:p w14:paraId="2E439B17" w14:textId="77777777" w:rsidR="002B12DE" w:rsidRPr="004D519E" w:rsidRDefault="002B12DE" w:rsidP="002B12DE">
      <w:pPr>
        <w:pStyle w:val="ListParagraph"/>
        <w:numPr>
          <w:ilvl w:val="0"/>
          <w:numId w:val="1"/>
        </w:numPr>
      </w:pPr>
      <w:r w:rsidRPr="004D519E">
        <w:t>EMBASE</w:t>
      </w:r>
    </w:p>
    <w:p w14:paraId="72A19EA3" w14:textId="77777777" w:rsidR="002B12DE" w:rsidRPr="004D519E" w:rsidRDefault="002B12DE" w:rsidP="002B12DE">
      <w:r w:rsidRPr="004D519E">
        <w:t>(('vitamin d'/exp and [embase]/lim) or ('vitamin d' and [embase]/lim) or ('25 hydroxyvitamin d'/exp and [embase]/lim) or ('1 25 dihydroxyvitamin d'/exp and [embase]/lim) or ('vitamin d2'/exp and [embase]/lim) or ('vitamin d3'/exp and [embase]/lim) or ('25-hydroxyvitamin d' and [embase]/lim) or ('1,25-dihydroxyvitamin d' and [embase]/lim) or ('25(oh)d' and [embase]/lim) or ('1,25(oh)(2)d' and [embase]/lim) or ('vitamin d2' and [embase]/lim) or ('vitamin d3' and [embase]/lim) or ('ergocalciferol' and [embase]/lim) or ('cholecalciferol' and [embase]/lim) or ('calcitriol' and [embase]/lim) or ('calcidiol' and [embase]/lim) or ('calcifediol' and [embase]/lim)) and (('sepsis'/exp or sepsis and [embase]/lim) or ('septic shock'/exp or 'septic shock' and [embase]/lim) or ('septicemia'/exp or 'septicemia' and [embase]/lim) or (septicaemia and [embase]/lim))</w:t>
      </w:r>
    </w:p>
    <w:p w14:paraId="3D4FD8E3" w14:textId="77777777" w:rsidR="002B12DE" w:rsidRPr="004D519E" w:rsidRDefault="002B12DE" w:rsidP="002B12DE"/>
    <w:p w14:paraId="3B40581A" w14:textId="77777777" w:rsidR="002B12DE" w:rsidRPr="004D519E" w:rsidRDefault="002B12DE" w:rsidP="002B12DE"/>
    <w:p w14:paraId="2E80BCE8" w14:textId="77777777" w:rsidR="002B12DE" w:rsidRPr="004D519E" w:rsidRDefault="002B12DE" w:rsidP="002B12DE">
      <w:pPr>
        <w:pStyle w:val="ListParagraph"/>
        <w:numPr>
          <w:ilvl w:val="0"/>
          <w:numId w:val="1"/>
        </w:numPr>
      </w:pPr>
      <w:r w:rsidRPr="004D519E">
        <w:t>CENTRAL</w:t>
      </w:r>
    </w:p>
    <w:p w14:paraId="1BDBD37F" w14:textId="77777777" w:rsidR="002B12DE" w:rsidRPr="004D519E" w:rsidRDefault="002B12DE" w:rsidP="002B12DE">
      <w:r w:rsidRPr="004D519E">
        <w:t>#1</w:t>
      </w:r>
      <w:r w:rsidRPr="004D519E">
        <w:tab/>
        <w:t>MeSH descriptor: [Vitamin D] explode all trees</w:t>
      </w:r>
      <w:r w:rsidRPr="004D519E">
        <w:tab/>
      </w:r>
    </w:p>
    <w:p w14:paraId="5B4D5FFD" w14:textId="77777777" w:rsidR="002B12DE" w:rsidRPr="004D519E" w:rsidRDefault="002B12DE" w:rsidP="002B12DE">
      <w:r w:rsidRPr="004D519E">
        <w:t>#2</w:t>
      </w:r>
      <w:r w:rsidRPr="004D519E">
        <w:tab/>
        <w:t xml:space="preserve">vitamin d </w:t>
      </w:r>
      <w:r w:rsidRPr="004D519E">
        <w:tab/>
      </w:r>
    </w:p>
    <w:p w14:paraId="4268573C" w14:textId="77777777" w:rsidR="002B12DE" w:rsidRPr="004D519E" w:rsidRDefault="002B12DE" w:rsidP="002B12DE">
      <w:r w:rsidRPr="004D519E">
        <w:t>#3</w:t>
      </w:r>
      <w:r w:rsidRPr="004D519E">
        <w:tab/>
        <w:t xml:space="preserve">25-hydroxyvitamin D </w:t>
      </w:r>
    </w:p>
    <w:p w14:paraId="37E768F9" w14:textId="77777777" w:rsidR="002B12DE" w:rsidRPr="004D519E" w:rsidRDefault="002B12DE" w:rsidP="002B12DE">
      <w:r w:rsidRPr="004D519E">
        <w:t>#4</w:t>
      </w:r>
      <w:r w:rsidRPr="004D519E">
        <w:tab/>
        <w:t xml:space="preserve">1,25-dihydroxyvitamin D </w:t>
      </w:r>
    </w:p>
    <w:p w14:paraId="43B2D992" w14:textId="77777777" w:rsidR="002B12DE" w:rsidRPr="004D519E" w:rsidRDefault="002B12DE" w:rsidP="002B12DE">
      <w:r w:rsidRPr="004D519E">
        <w:t>#5</w:t>
      </w:r>
      <w:r w:rsidRPr="004D519E">
        <w:tab/>
        <w:t xml:space="preserve">1,25 (OH) (2) D </w:t>
      </w:r>
      <w:r w:rsidRPr="004D519E">
        <w:tab/>
      </w:r>
    </w:p>
    <w:p w14:paraId="3F5189F6" w14:textId="77777777" w:rsidR="002B12DE" w:rsidRPr="004D519E" w:rsidRDefault="002B12DE" w:rsidP="002B12DE">
      <w:r w:rsidRPr="004D519E">
        <w:t>#6</w:t>
      </w:r>
      <w:r w:rsidRPr="004D519E">
        <w:tab/>
        <w:t xml:space="preserve">25 (OH) D </w:t>
      </w:r>
      <w:r w:rsidRPr="004D519E">
        <w:tab/>
      </w:r>
    </w:p>
    <w:p w14:paraId="362666A1" w14:textId="77777777" w:rsidR="002B12DE" w:rsidRPr="004D519E" w:rsidRDefault="002B12DE" w:rsidP="002B12DE">
      <w:r w:rsidRPr="004D519E">
        <w:t>#7</w:t>
      </w:r>
      <w:r w:rsidRPr="004D519E">
        <w:tab/>
        <w:t xml:space="preserve">Vitamin D2 </w:t>
      </w:r>
      <w:r w:rsidRPr="004D519E">
        <w:tab/>
      </w:r>
    </w:p>
    <w:p w14:paraId="7A3BF42B" w14:textId="77777777" w:rsidR="002B12DE" w:rsidRPr="004D519E" w:rsidRDefault="002B12DE" w:rsidP="002B12DE">
      <w:r w:rsidRPr="004D519E">
        <w:t>#8</w:t>
      </w:r>
      <w:r w:rsidRPr="004D519E">
        <w:tab/>
        <w:t xml:space="preserve">Vitamin D3 </w:t>
      </w:r>
      <w:r w:rsidRPr="004D519E">
        <w:tab/>
      </w:r>
    </w:p>
    <w:p w14:paraId="691312F9" w14:textId="77777777" w:rsidR="002B12DE" w:rsidRPr="004D519E" w:rsidRDefault="002B12DE" w:rsidP="002B12DE">
      <w:r w:rsidRPr="004D519E">
        <w:t>#9</w:t>
      </w:r>
      <w:r w:rsidRPr="004D519E">
        <w:tab/>
        <w:t xml:space="preserve">Ergocalciferol </w:t>
      </w:r>
      <w:r w:rsidRPr="004D519E">
        <w:tab/>
      </w:r>
    </w:p>
    <w:p w14:paraId="1BCBD651" w14:textId="77777777" w:rsidR="002B12DE" w:rsidRPr="004D519E" w:rsidRDefault="002B12DE" w:rsidP="002B12DE">
      <w:r w:rsidRPr="004D519E">
        <w:lastRenderedPageBreak/>
        <w:t>#10</w:t>
      </w:r>
      <w:r w:rsidRPr="004D519E">
        <w:tab/>
        <w:t xml:space="preserve">Cholecalciferol </w:t>
      </w:r>
      <w:r w:rsidRPr="004D519E">
        <w:tab/>
      </w:r>
    </w:p>
    <w:p w14:paraId="75E99E90" w14:textId="77777777" w:rsidR="002B12DE" w:rsidRPr="004D519E" w:rsidRDefault="002B12DE" w:rsidP="002B12DE">
      <w:r w:rsidRPr="004D519E">
        <w:t>#11</w:t>
      </w:r>
      <w:r w:rsidRPr="004D519E">
        <w:tab/>
        <w:t xml:space="preserve">Calcidiol </w:t>
      </w:r>
      <w:r w:rsidRPr="004D519E">
        <w:tab/>
      </w:r>
    </w:p>
    <w:p w14:paraId="1E7502E9" w14:textId="77777777" w:rsidR="002B12DE" w:rsidRPr="004D519E" w:rsidRDefault="002B12DE" w:rsidP="002B12DE">
      <w:r w:rsidRPr="004D519E">
        <w:t>#12</w:t>
      </w:r>
      <w:r w:rsidRPr="004D519E">
        <w:tab/>
        <w:t xml:space="preserve">calcifediol </w:t>
      </w:r>
      <w:r w:rsidRPr="004D519E">
        <w:tab/>
      </w:r>
    </w:p>
    <w:p w14:paraId="09FD5D38" w14:textId="77777777" w:rsidR="002B12DE" w:rsidRPr="004D519E" w:rsidRDefault="002B12DE" w:rsidP="002B12DE">
      <w:r w:rsidRPr="004D519E">
        <w:t>#13</w:t>
      </w:r>
      <w:r w:rsidRPr="004D519E">
        <w:tab/>
        <w:t xml:space="preserve">Calcitriol </w:t>
      </w:r>
      <w:r w:rsidRPr="004D519E">
        <w:tab/>
      </w:r>
    </w:p>
    <w:p w14:paraId="57EDE623" w14:textId="77777777" w:rsidR="002B12DE" w:rsidRPr="004D519E" w:rsidRDefault="002B12DE" w:rsidP="002B12DE">
      <w:r w:rsidRPr="004D519E">
        <w:t>#14</w:t>
      </w:r>
      <w:r w:rsidRPr="004D519E">
        <w:tab/>
        <w:t xml:space="preserve">#1 or #2 or #3 or #4 or #5 or #6 or #7 or #8 or #9 or #10 or #11 or #12 or #13 </w:t>
      </w:r>
      <w:r w:rsidRPr="004D519E">
        <w:tab/>
      </w:r>
    </w:p>
    <w:p w14:paraId="5CA2C0C7" w14:textId="77777777" w:rsidR="002B12DE" w:rsidRPr="004D519E" w:rsidRDefault="002B12DE" w:rsidP="002B12DE">
      <w:r w:rsidRPr="004D519E">
        <w:t>#15</w:t>
      </w:r>
      <w:r w:rsidRPr="004D519E">
        <w:tab/>
        <w:t>MeSH descriptor: [Sepsis] explode all trees</w:t>
      </w:r>
      <w:r w:rsidRPr="004D519E">
        <w:tab/>
      </w:r>
    </w:p>
    <w:p w14:paraId="6ACA79FE" w14:textId="77777777" w:rsidR="002B12DE" w:rsidRPr="004D519E" w:rsidRDefault="002B12DE" w:rsidP="002B12DE">
      <w:r w:rsidRPr="004D519E">
        <w:t>#16</w:t>
      </w:r>
      <w:r w:rsidRPr="004D519E">
        <w:tab/>
        <w:t>MeSH descriptor: [Shock, Septic] explode all trees</w:t>
      </w:r>
      <w:r w:rsidRPr="004D519E">
        <w:tab/>
      </w:r>
    </w:p>
    <w:p w14:paraId="74B6EE18" w14:textId="77777777" w:rsidR="002B12DE" w:rsidRPr="004D519E" w:rsidRDefault="002B12DE" w:rsidP="002B12DE">
      <w:r w:rsidRPr="004D519E">
        <w:t>#17</w:t>
      </w:r>
      <w:r w:rsidRPr="004D519E">
        <w:tab/>
        <w:t>MeSH descriptor: [Sepsis] explode all trees</w:t>
      </w:r>
      <w:r w:rsidRPr="004D519E">
        <w:tab/>
      </w:r>
    </w:p>
    <w:p w14:paraId="28D9136B" w14:textId="77777777" w:rsidR="002B12DE" w:rsidRPr="004D519E" w:rsidRDefault="002B12DE" w:rsidP="002B12DE">
      <w:r w:rsidRPr="004D519E">
        <w:t>#18</w:t>
      </w:r>
      <w:r w:rsidRPr="004D519E">
        <w:tab/>
        <w:t xml:space="preserve">septicem* </w:t>
      </w:r>
      <w:r w:rsidRPr="004D519E">
        <w:tab/>
      </w:r>
    </w:p>
    <w:p w14:paraId="2ACABDB9" w14:textId="77777777" w:rsidR="002B12DE" w:rsidRPr="004D519E" w:rsidRDefault="002B12DE" w:rsidP="002B12DE">
      <w:r w:rsidRPr="004D519E">
        <w:t>#19</w:t>
      </w:r>
      <w:r w:rsidRPr="004D519E">
        <w:tab/>
        <w:t xml:space="preserve">septicaem* </w:t>
      </w:r>
      <w:r w:rsidRPr="004D519E">
        <w:tab/>
      </w:r>
    </w:p>
    <w:p w14:paraId="3EDD317B" w14:textId="77777777" w:rsidR="002B12DE" w:rsidRPr="004D519E" w:rsidRDefault="002B12DE" w:rsidP="002B12DE">
      <w:r w:rsidRPr="004D519E">
        <w:t>#20</w:t>
      </w:r>
      <w:r w:rsidRPr="004D519E">
        <w:tab/>
        <w:t xml:space="preserve">seps* </w:t>
      </w:r>
      <w:r w:rsidRPr="004D519E">
        <w:tab/>
      </w:r>
    </w:p>
    <w:p w14:paraId="46C01C44" w14:textId="77777777" w:rsidR="002B12DE" w:rsidRPr="004D519E" w:rsidRDefault="002B12DE" w:rsidP="002B12DE">
      <w:r w:rsidRPr="004D519E">
        <w:t>#21</w:t>
      </w:r>
      <w:r w:rsidRPr="004D519E">
        <w:tab/>
        <w:t xml:space="preserve">sept* near/6 shock* </w:t>
      </w:r>
      <w:r w:rsidRPr="004D519E">
        <w:tab/>
      </w:r>
    </w:p>
    <w:p w14:paraId="53093BB6" w14:textId="77777777" w:rsidR="002B12DE" w:rsidRPr="004D519E" w:rsidRDefault="002B12DE" w:rsidP="002B12DE">
      <w:r w:rsidRPr="004D519E">
        <w:t>#22</w:t>
      </w:r>
      <w:r w:rsidRPr="004D519E">
        <w:tab/>
        <w:t xml:space="preserve">#15 or #16 or #17 or #18 or #19 or #20 or #21 </w:t>
      </w:r>
      <w:r w:rsidRPr="004D519E">
        <w:tab/>
      </w:r>
    </w:p>
    <w:p w14:paraId="24449B3F" w14:textId="77777777" w:rsidR="002B12DE" w:rsidRPr="004D519E" w:rsidRDefault="002B12DE" w:rsidP="002B12DE">
      <w:r w:rsidRPr="004D519E">
        <w:t>#23</w:t>
      </w:r>
      <w:r w:rsidRPr="004D519E">
        <w:tab/>
        <w:t xml:space="preserve">#14 and #22 </w:t>
      </w:r>
      <w:r w:rsidRPr="004D519E">
        <w:tab/>
      </w:r>
    </w:p>
    <w:p w14:paraId="77048977" w14:textId="77777777" w:rsidR="00DE19BB" w:rsidRDefault="00DE19BB">
      <w:bookmarkStart w:id="0" w:name="_GoBack"/>
      <w:bookmarkEnd w:id="0"/>
    </w:p>
    <w:sectPr w:rsidR="00DE19BB" w:rsidSect="006C4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E81EF9"/>
    <w:multiLevelType w:val="hybridMultilevel"/>
    <w:tmpl w:val="A874E0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2DE"/>
    <w:rsid w:val="00195FA0"/>
    <w:rsid w:val="00202C00"/>
    <w:rsid w:val="00261269"/>
    <w:rsid w:val="002B12DE"/>
    <w:rsid w:val="002D47B5"/>
    <w:rsid w:val="00385B34"/>
    <w:rsid w:val="003A2A88"/>
    <w:rsid w:val="004F2C14"/>
    <w:rsid w:val="0050753E"/>
    <w:rsid w:val="00671BFF"/>
    <w:rsid w:val="00741321"/>
    <w:rsid w:val="007E1A60"/>
    <w:rsid w:val="008E7D9D"/>
    <w:rsid w:val="009D529E"/>
    <w:rsid w:val="00A00C98"/>
    <w:rsid w:val="00A618D2"/>
    <w:rsid w:val="00B81CC8"/>
    <w:rsid w:val="00DE19BB"/>
    <w:rsid w:val="00E93722"/>
    <w:rsid w:val="00F9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C47A9"/>
  <w15:chartTrackingRefBased/>
  <w15:docId w15:val="{C11B8402-F5CD-484F-A2FE-A0E18355B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2D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12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win Sanguankeo</dc:creator>
  <cp:keywords/>
  <dc:description/>
  <cp:lastModifiedBy>Anawin Sanguankeo</cp:lastModifiedBy>
  <cp:revision>1</cp:revision>
  <dcterms:created xsi:type="dcterms:W3CDTF">2015-01-19T07:15:00Z</dcterms:created>
  <dcterms:modified xsi:type="dcterms:W3CDTF">2015-01-19T07:16:00Z</dcterms:modified>
</cp:coreProperties>
</file>